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95EA8" w14:textId="77777777" w:rsidR="000B5BB7" w:rsidRDefault="000B5BB7" w:rsidP="000B5BB7">
      <w:pPr>
        <w:jc w:val="center"/>
        <w:rPr>
          <w:rFonts w:ascii="Cambria" w:eastAsia="Calibri" w:hAnsi="Cambria" w:cs="Times New Roman"/>
          <w:b/>
          <w:bCs/>
          <w:sz w:val="28"/>
          <w:szCs w:val="28"/>
        </w:rPr>
      </w:pPr>
      <w:bookmarkStart w:id="0" w:name="_Hlk135832104"/>
    </w:p>
    <w:p w14:paraId="3AC0DB58" w14:textId="77777777" w:rsidR="000B5BB7" w:rsidRDefault="000B5BB7" w:rsidP="000B5BB7">
      <w:pPr>
        <w:jc w:val="center"/>
        <w:rPr>
          <w:rFonts w:ascii="Cambria" w:eastAsia="Calibri" w:hAnsi="Cambria" w:cs="Times New Roman"/>
          <w:b/>
          <w:bCs/>
          <w:sz w:val="28"/>
          <w:szCs w:val="28"/>
        </w:rPr>
      </w:pPr>
    </w:p>
    <w:p w14:paraId="5C630EF4" w14:textId="471B95BD" w:rsidR="000B5BB7" w:rsidRDefault="007B4031" w:rsidP="000D1BF4">
      <w:pPr>
        <w:jc w:val="center"/>
        <w:rPr>
          <w:rFonts w:ascii="Cambria" w:eastAsia="Calibri" w:hAnsi="Cambria" w:cs="Times New Roman"/>
          <w:b/>
          <w:bCs/>
          <w:sz w:val="28"/>
          <w:szCs w:val="28"/>
        </w:rPr>
      </w:pPr>
      <w:r>
        <w:rPr>
          <w:rFonts w:ascii="Cambria" w:eastAsia="Calibri" w:hAnsi="Cambria" w:cs="Times New Roman"/>
          <w:b/>
          <w:bCs/>
          <w:sz w:val="28"/>
          <w:szCs w:val="28"/>
        </w:rPr>
        <w:t xml:space="preserve">Supplementary file for: </w:t>
      </w:r>
      <w:r w:rsidR="000D1BF4" w:rsidRPr="000231F3">
        <w:rPr>
          <w:rFonts w:ascii="Cambria" w:eastAsia="Calibri" w:hAnsi="Cambria" w:cs="Times New Roman"/>
          <w:b/>
          <w:bCs/>
          <w:sz w:val="28"/>
          <w:szCs w:val="28"/>
        </w:rPr>
        <w:t>A comparative study of green solid contact ion selective electrodes for the potentiometric determination of Letrozole in dosage form and human plasma</w:t>
      </w:r>
    </w:p>
    <w:p w14:paraId="37CA5D9D" w14:textId="77777777" w:rsidR="000B5BB7" w:rsidRPr="00FE0384" w:rsidRDefault="000B5BB7" w:rsidP="000B5BB7">
      <w:pPr>
        <w:jc w:val="center"/>
        <w:rPr>
          <w:rFonts w:ascii="Cambria" w:eastAsia="Calibri" w:hAnsi="Cambria" w:cs="Times New Roman"/>
          <w:b/>
          <w:bCs/>
          <w:sz w:val="28"/>
          <w:szCs w:val="28"/>
        </w:rPr>
      </w:pPr>
    </w:p>
    <w:bookmarkEnd w:id="0"/>
    <w:p w14:paraId="5F41856C" w14:textId="77777777" w:rsidR="000B5BB7" w:rsidRPr="00FE0384" w:rsidRDefault="000B5BB7" w:rsidP="000B5BB7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60010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Sherin M. </w:t>
      </w:r>
      <w:proofErr w:type="spellStart"/>
      <w:r w:rsidRPr="0060010B">
        <w:rPr>
          <w:rFonts w:ascii="Times New Roman" w:eastAsia="Calibri" w:hAnsi="Times New Roman" w:cs="Times New Roman"/>
          <w:sz w:val="24"/>
          <w:szCs w:val="24"/>
          <w:lang w:val="es-ES"/>
        </w:rPr>
        <w:t>Alqirsh</w:t>
      </w:r>
      <w:r w:rsidRPr="0060010B">
        <w:rPr>
          <w:rFonts w:ascii="Times New Roman" w:eastAsia="Calibri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60010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, </w:t>
      </w:r>
      <w:r w:rsidRPr="00287D1A">
        <w:rPr>
          <w:rFonts w:ascii="Times New Roman" w:eastAsia="Calibri" w:hAnsi="Times New Roman" w:cs="Times New Roman"/>
          <w:sz w:val="24"/>
          <w:szCs w:val="24"/>
          <w:lang w:val="es-ES"/>
        </w:rPr>
        <w:t>Nan</w:t>
      </w:r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cy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s-ES"/>
        </w:rPr>
        <w:t>M</w:t>
      </w:r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>agdy</w:t>
      </w:r>
      <w:r w:rsidRPr="00FE0384">
        <w:rPr>
          <w:rFonts w:ascii="Times New Roman" w:eastAsia="Calibri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>M</w:t>
      </w:r>
      <w:r w:rsidRPr="009B2570">
        <w:rPr>
          <w:rFonts w:ascii="Times New Roman" w:eastAsia="Calibri" w:hAnsi="Times New Roman" w:cs="Times New Roman"/>
          <w:sz w:val="24"/>
          <w:szCs w:val="24"/>
          <w:lang w:val="es-ES"/>
        </w:rPr>
        <w:t>a</w:t>
      </w:r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>ha</w:t>
      </w:r>
      <w:proofErr w:type="spellEnd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F. Abdel-</w:t>
      </w:r>
      <w:proofErr w:type="spellStart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>Ghany</w:t>
      </w:r>
      <w:r w:rsidRPr="00FE0384">
        <w:rPr>
          <w:rFonts w:ascii="Times New Roman" w:eastAsia="Calibri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>Noha</w:t>
      </w:r>
      <w:proofErr w:type="spellEnd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F. El </w:t>
      </w:r>
      <w:proofErr w:type="spellStart"/>
      <w:r w:rsidRPr="00FE0384">
        <w:rPr>
          <w:rFonts w:ascii="Times New Roman" w:eastAsia="Calibri" w:hAnsi="Times New Roman" w:cs="Times New Roman"/>
          <w:sz w:val="24"/>
          <w:szCs w:val="24"/>
          <w:lang w:val="es-ES"/>
        </w:rPr>
        <w:t>Azab</w:t>
      </w:r>
      <w:r w:rsidRPr="00FE0384">
        <w:rPr>
          <w:rFonts w:ascii="Times New Roman" w:eastAsia="Calibri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FE0384">
        <w:rPr>
          <w:rFonts w:ascii="Times New Roman" w:eastAsia="Calibri" w:hAnsi="Times New Roman" w:cs="Times New Roman"/>
          <w:sz w:val="24"/>
          <w:szCs w:val="24"/>
          <w:vertAlign w:val="superscript"/>
          <w:lang w:val="es-ES"/>
        </w:rPr>
        <w:t xml:space="preserve">  </w:t>
      </w:r>
    </w:p>
    <w:p w14:paraId="6FA877D1" w14:textId="77777777" w:rsidR="000B5BB7" w:rsidRDefault="000B5BB7" w:rsidP="000B5BB7">
      <w:pPr>
        <w:spacing w:after="200" w:line="276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FE0384">
        <w:rPr>
          <w:rFonts w:ascii="Times New Roman" w:eastAsia="Calibri" w:hAnsi="Times New Roman" w:cs="Times New Roman"/>
          <w:sz w:val="24"/>
          <w:szCs w:val="24"/>
          <w:vertAlign w:val="superscript"/>
          <w:lang w:val="es-ES"/>
        </w:rPr>
        <w:t>a</w:t>
      </w:r>
      <w:r w:rsidRPr="00FE0384">
        <w:rPr>
          <w:rFonts w:ascii="Times New Roman" w:eastAsia="Calibri" w:hAnsi="Times New Roman" w:cs="Times New Roman"/>
          <w:sz w:val="24"/>
          <w:szCs w:val="24"/>
        </w:rPr>
        <w:t xml:space="preserve">Pharmaceutical Analytical Chemistry Department, Faculty of pharmacy, Ain Shams University, </w:t>
      </w:r>
      <w:bookmarkStart w:id="1" w:name="_Hlk81748299"/>
      <w:r w:rsidRPr="00FE0384">
        <w:rPr>
          <w:rFonts w:ascii="Times New Roman" w:eastAsia="Calibri" w:hAnsi="Times New Roman" w:cs="Times New Roman"/>
          <w:sz w:val="24"/>
          <w:szCs w:val="24"/>
        </w:rPr>
        <w:t>Organization of African Unity Street, Abasia, 11566, Cairo, Egypt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C0821F1" w14:textId="77777777" w:rsidR="000B5BB7" w:rsidRPr="00FE0384" w:rsidRDefault="000B5BB7" w:rsidP="000B5BB7">
      <w:pPr>
        <w:spacing w:after="200" w:line="276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bookmarkEnd w:id="1"/>
    <w:p w14:paraId="2D09893C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  <w:r w:rsidRPr="00FE0384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*Correspondence:</w:t>
      </w:r>
      <w:r w:rsidRPr="00FE038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hyperlink r:id="rId5" w:history="1">
        <w:r w:rsidRPr="00725668">
          <w:rPr>
            <w:rStyle w:val="Hyperlink"/>
            <w:rFonts w:ascii="Times New Roman" w:eastAsia="Calibri" w:hAnsi="Times New Roman" w:cs="Times New Roman"/>
            <w:b/>
            <w:bCs/>
            <w:sz w:val="24"/>
            <w:szCs w:val="24"/>
          </w:rPr>
          <w:t>sherinmohamed.mohamed@pharma.asu.edu.eg</w:t>
        </w:r>
      </w:hyperlink>
    </w:p>
    <w:p w14:paraId="60CE7ABB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8591EC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040751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2005AE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338D5C6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3C48816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AA0DD29" w14:textId="77777777" w:rsidR="000B5BB7" w:rsidRDefault="000B5BB7" w:rsidP="000B5BB7">
      <w:pPr>
        <w:spacing w:after="200" w:line="276" w:lineRule="auto"/>
        <w:rPr>
          <w:rStyle w:val="Hyperlink"/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4782F5C" w14:textId="77777777" w:rsidR="006667E2" w:rsidRDefault="006667E2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3E8E2201" w14:textId="77777777" w:rsidR="006667E2" w:rsidRDefault="006667E2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4F62905F" w14:textId="77777777" w:rsidR="00E20FF5" w:rsidRDefault="00E20FF5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3E60F306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5362C460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21512A55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260A2F58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40171782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47DEE0FD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1E4395ED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7823C296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3334E542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76E68AFE" w14:textId="77777777" w:rsidR="000B5BB7" w:rsidRDefault="000B5BB7" w:rsidP="000B5BB7">
      <w:pPr>
        <w:keepNext/>
        <w:spacing w:after="120" w:line="360" w:lineRule="auto"/>
        <w:jc w:val="mediumKashida"/>
      </w:pPr>
      <w:r>
        <w:rPr>
          <w:noProof/>
        </w:rPr>
        <w:lastRenderedPageBreak/>
        <w:drawing>
          <wp:inline distT="0" distB="0" distL="0" distR="0" wp14:anchorId="03404D60" wp14:editId="54E50CE1">
            <wp:extent cx="5324475" cy="3847905"/>
            <wp:effectExtent l="0" t="0" r="0" b="635"/>
            <wp:docPr id="429905265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905265" name="Picture 1" descr="A graph of a graph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60" r="4997"/>
                    <a:stretch/>
                  </pic:blipFill>
                  <pic:spPr bwMode="auto">
                    <a:xfrm>
                      <a:off x="0" y="0"/>
                      <a:ext cx="5325199" cy="3848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69881" w14:textId="634A99D3" w:rsidR="000B5BB7" w:rsidRDefault="000B5BB7" w:rsidP="000B5BB7">
      <w:pPr>
        <w:pStyle w:val="Caption"/>
        <w:ind w:right="-180"/>
        <w:jc w:val="mediumKashida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0B5BB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S</w:t>
      </w:r>
      <w:r w:rsidRPr="000B5BB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B5BB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0B5BB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76A5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B5BB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B5BB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0B5BB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UV-VIS characterization of PANI nanoparticles in (A) ES form and (B) EB form</w:t>
      </w:r>
      <w:r w:rsidR="000231F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0F4D1BAD" w14:textId="77777777" w:rsidR="004D27D0" w:rsidRPr="004D27D0" w:rsidRDefault="004D27D0" w:rsidP="004D27D0"/>
    <w:p w14:paraId="11A66F07" w14:textId="77777777" w:rsidR="000B5BB7" w:rsidRDefault="000B5BB7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0D48B47E" w14:textId="77777777" w:rsidR="000B3969" w:rsidRDefault="00662858" w:rsidP="000B3969">
      <w:pPr>
        <w:keepNext/>
        <w:spacing w:after="120" w:line="360" w:lineRule="auto"/>
        <w:jc w:val="mediumKashida"/>
      </w:pP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24925D3A" wp14:editId="48B0359F">
            <wp:extent cx="5943600" cy="3343275"/>
            <wp:effectExtent l="0" t="0" r="0" b="9525"/>
            <wp:docPr id="345553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55382" name="Picture 345553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DA52E" w14:textId="554C183C" w:rsidR="00662858" w:rsidRDefault="000B3969" w:rsidP="000B3969">
      <w:pPr>
        <w:pStyle w:val="Caption"/>
        <w:jc w:val="mediumKashida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0B39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S</w:t>
      </w:r>
      <w:r w:rsidRPr="000B39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B39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0B39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76A5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0B39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0B396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0B396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article size of PANI NPs using diffraction light scattering (DLS)</w:t>
      </w:r>
      <w:r w:rsidR="000231F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2D45D9ED" w14:textId="77777777" w:rsidR="004B7F90" w:rsidRDefault="004B7F90" w:rsidP="004B7F90"/>
    <w:p w14:paraId="54EA3722" w14:textId="3D690310" w:rsidR="00676A5E" w:rsidRPr="00935030" w:rsidRDefault="00676A5E" w:rsidP="00935030">
      <w:pPr>
        <w:keepNext/>
      </w:pPr>
    </w:p>
    <w:p w14:paraId="06F1D26A" w14:textId="77777777" w:rsidR="004B7F90" w:rsidRDefault="004B7F90" w:rsidP="004B7F90"/>
    <w:p w14:paraId="2B528D3E" w14:textId="77777777" w:rsidR="004B7F90" w:rsidRDefault="004B7F90" w:rsidP="004B7F90"/>
    <w:p w14:paraId="63DD90AA" w14:textId="77777777" w:rsidR="004B7F90" w:rsidRDefault="004B7F90" w:rsidP="004B7F90"/>
    <w:p w14:paraId="322829C7" w14:textId="657116E4" w:rsidR="004B7F90" w:rsidRDefault="00ED4D62" w:rsidP="004B7F90">
      <w:pPr>
        <w:keepNext/>
      </w:pPr>
      <w:r>
        <w:rPr>
          <w:noProof/>
          <w14:ligatures w14:val="standardContextual"/>
        </w:rPr>
        <w:drawing>
          <wp:inline distT="0" distB="0" distL="0" distR="0" wp14:anchorId="3E880E6E" wp14:editId="452D09A0">
            <wp:extent cx="5943600" cy="4603750"/>
            <wp:effectExtent l="0" t="0" r="0" b="6350"/>
            <wp:docPr id="2081139517" name="Picture 1" descr="A group of graphs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139517" name="Picture 1" descr="A group of graphs with different colored do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852B" w14:textId="4486A6BD" w:rsidR="004C0816" w:rsidRPr="004B7F90" w:rsidRDefault="004B7F90" w:rsidP="004B7F90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4B7F9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S</w:t>
      </w:r>
      <w:r w:rsidRPr="004B7F9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B7F9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4B7F9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3503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4B7F9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B7F9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4B7F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etermination of selectivity coefficients for the fabricated sensors (a) sensor 1 (b) sensor 2 (c) sensor 3, towards possible interfering ions</w:t>
      </w:r>
      <w:r w:rsidR="006B72F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co-administered drugs</w:t>
      </w:r>
      <w:r w:rsidR="002875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7E59254B" w14:textId="77777777" w:rsidR="004C0816" w:rsidRDefault="004C0816" w:rsidP="00AC1140">
      <w:pPr>
        <w:spacing w:after="120" w:line="360" w:lineRule="auto"/>
        <w:jc w:val="mediumKashida"/>
        <w:rPr>
          <w:rFonts w:asciiTheme="majorBidi" w:hAnsiTheme="majorBidi" w:cstheme="majorBidi"/>
          <w:sz w:val="24"/>
          <w:szCs w:val="24"/>
        </w:rPr>
      </w:pPr>
    </w:p>
    <w:p w14:paraId="4C6E3163" w14:textId="77777777" w:rsidR="004D27D0" w:rsidRDefault="004D27D0" w:rsidP="00AC1140">
      <w:pPr>
        <w:spacing w:after="120" w:line="360" w:lineRule="auto"/>
        <w:jc w:val="medium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6460825" w14:textId="77777777" w:rsidR="000B3969" w:rsidRDefault="000B3969" w:rsidP="00CA3593">
      <w:pPr>
        <w:keepNext/>
        <w:spacing w:after="120" w:line="360" w:lineRule="auto"/>
        <w:jc w:val="center"/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789D3A" wp14:editId="283499AE">
            <wp:extent cx="2861954" cy="2196453"/>
            <wp:effectExtent l="0" t="0" r="0" b="0"/>
            <wp:docPr id="343051187" name="Picture 4" descr="A green circle with numbers and a number i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051187" name="Picture 4" descr="A green circle with numbers and a number in i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6" t="8063" r="6110" b="9065"/>
                    <a:stretch/>
                  </pic:blipFill>
                  <pic:spPr bwMode="auto">
                    <a:xfrm>
                      <a:off x="0" y="0"/>
                      <a:ext cx="2869581" cy="2202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89AF8" w14:textId="2DE881FF" w:rsidR="004B7F90" w:rsidRDefault="000B3969" w:rsidP="0028756C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3487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S</w:t>
      </w:r>
      <w:r w:rsidRPr="0013487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3487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3487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3503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13487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3487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0B396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Greenness assessment of the proposed method using AGREE software</w:t>
      </w:r>
      <w:r w:rsidR="002875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7EF39FBC" w14:textId="77777777" w:rsidR="0028756C" w:rsidRDefault="0028756C" w:rsidP="0028756C"/>
    <w:p w14:paraId="412DC8E7" w14:textId="77777777" w:rsidR="0028756C" w:rsidRPr="0028756C" w:rsidRDefault="0028756C" w:rsidP="0028756C"/>
    <w:p w14:paraId="20DC75C0" w14:textId="77777777" w:rsidR="004B7F90" w:rsidRDefault="004B7F90" w:rsidP="00D97A41"/>
    <w:p w14:paraId="7D5B804E" w14:textId="77777777" w:rsidR="004B7F90" w:rsidRDefault="004B7F90" w:rsidP="00D97A41"/>
    <w:p w14:paraId="62129442" w14:textId="3FFC204C" w:rsidR="00B64CA6" w:rsidRPr="00655EEC" w:rsidRDefault="00B64CA6" w:rsidP="00B64CA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655EE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F76DA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655EE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55EE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55EE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696D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55EE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55EE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 The penalty points for the proposed potentiometric method according to Analytical Eco-scale</w:t>
      </w:r>
      <w:r w:rsidR="000231F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4950"/>
      </w:tblGrid>
      <w:tr w:rsidR="000B5BB7" w14:paraId="50FDB2DE" w14:textId="77777777" w:rsidTr="000345D6">
        <w:tc>
          <w:tcPr>
            <w:tcW w:w="325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71A4372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Parameters                         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459A7169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Penalty points for the proposed sensors (PPs)</w:t>
            </w:r>
          </w:p>
        </w:tc>
      </w:tr>
      <w:tr w:rsidR="000B5BB7" w14:paraId="3EEE781B" w14:textId="77777777" w:rsidTr="000345D6">
        <w:tc>
          <w:tcPr>
            <w:tcW w:w="325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FC3D3CE" w14:textId="77777777" w:rsidR="000B5BB7" w:rsidRDefault="000B5BB7" w:rsidP="000B5BB7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ind w:left="90" w:hanging="18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gents:</w:t>
            </w:r>
          </w:p>
          <w:p w14:paraId="06A1418F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luted HCl solution                                               </w:t>
            </w:r>
          </w:p>
          <w:p w14:paraId="735CB581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ater                                                                                    </w:t>
            </w:r>
          </w:p>
          <w:p w14:paraId="46AC1CA9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lyvinyl chloride                                                                </w:t>
            </w:r>
          </w:p>
          <w:p w14:paraId="53D4508A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-octyl phthalate                                                                 </w:t>
            </w:r>
          </w:p>
          <w:p w14:paraId="1322B379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dium tetraphenylborate                                                     </w:t>
            </w:r>
          </w:p>
          <w:p w14:paraId="354BEDAB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trahydrofuran                                                                    </w:t>
            </w:r>
          </w:p>
          <w:p w14:paraId="3CE98240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lix-8-arene                                                                        </w:t>
            </w:r>
          </w:p>
          <w:p w14:paraId="6536B5E0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aphene                                                                               </w:t>
            </w:r>
          </w:p>
          <w:p w14:paraId="7EEC5067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Xylene                                                                                   </w:t>
            </w:r>
          </w:p>
          <w:p w14:paraId="4AD56D30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iline                                                                                   </w:t>
            </w:r>
          </w:p>
          <w:p w14:paraId="78CAA852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dium dodecyl sulfate                                                         </w:t>
            </w:r>
          </w:p>
          <w:p w14:paraId="11A8427C" w14:textId="77777777" w:rsidR="000B5BB7" w:rsidRDefault="000B5BB7" w:rsidP="000345D6">
            <w:pPr>
              <w:spacing w:after="120" w:line="360" w:lineRule="auto"/>
              <w:ind w:left="-90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mmonium persulfate                                                           </w:t>
            </w:r>
          </w:p>
          <w:p w14:paraId="7F0B49B6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cetonitrile                                 </w:t>
            </w:r>
          </w:p>
          <w:p w14:paraId="6F17D3EF" w14:textId="77777777" w:rsidR="000B5BB7" w:rsidRDefault="000B5BB7" w:rsidP="000B5BB7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ind w:left="90" w:hanging="180"/>
              <w:jc w:val="medium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struments:</w:t>
            </w:r>
          </w:p>
          <w:p w14:paraId="002A6BBE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nergy   </w:t>
            </w:r>
          </w:p>
          <w:p w14:paraId="76740B7F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cupational hazard</w:t>
            </w:r>
          </w:p>
          <w:p w14:paraId="5CE9FF2C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ste</w:t>
            </w:r>
          </w:p>
          <w:p w14:paraId="17EF22C3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Ps</w:t>
            </w:r>
          </w:p>
          <w:p w14:paraId="4C155C45" w14:textId="77777777" w:rsidR="000B5BB7" w:rsidRDefault="000B5BB7" w:rsidP="000345D6">
            <w:pPr>
              <w:spacing w:after="120" w:line="360" w:lineRule="auto"/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tical  Eco-scale sco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                      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6A819D34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78C170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78A1AE97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6DB3CCF1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25CA1D95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55DDA37C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32D5BB64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4C82C205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4F5A19B9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4E99BB3A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7AB084EC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60E83E4E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48AB17D1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66BD92D4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1B6AA0F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A6A92A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3FB46E13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07EFA320" w14:textId="77777777" w:rsidR="000B5BB7" w:rsidRDefault="000B5BB7" w:rsidP="000345D6">
            <w:pPr>
              <w:spacing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0F51BC66" w14:textId="77777777" w:rsidR="000B5BB7" w:rsidRDefault="000B5BB7" w:rsidP="000345D6">
            <w:pPr>
              <w:spacing w:after="120" w:line="360" w:lineRule="auto"/>
              <w:ind w:left="-6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∑ 15</w:t>
            </w:r>
          </w:p>
          <w:p w14:paraId="4DB54A41" w14:textId="77777777" w:rsidR="000B5BB7" w:rsidRDefault="000B5BB7" w:rsidP="000345D6">
            <w:pPr>
              <w:spacing w:after="120" w:line="360" w:lineRule="auto"/>
              <w:ind w:left="-6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</w:t>
            </w:r>
          </w:p>
        </w:tc>
      </w:tr>
    </w:tbl>
    <w:p w14:paraId="56758FCB" w14:textId="77777777" w:rsidR="000B5BB7" w:rsidRDefault="000B5BB7" w:rsidP="00D97A41"/>
    <w:sectPr w:rsidR="000B5BB7" w:rsidSect="00E20FF5">
      <w:pgSz w:w="12240" w:h="15840"/>
      <w:pgMar w:top="54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D6535"/>
    <w:multiLevelType w:val="hybridMultilevel"/>
    <w:tmpl w:val="D4DC7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763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40"/>
    <w:rsid w:val="000231F3"/>
    <w:rsid w:val="000B3969"/>
    <w:rsid w:val="000B5BB7"/>
    <w:rsid w:val="000D1BF4"/>
    <w:rsid w:val="00134874"/>
    <w:rsid w:val="00203650"/>
    <w:rsid w:val="0028756C"/>
    <w:rsid w:val="004B7F90"/>
    <w:rsid w:val="004C0816"/>
    <w:rsid w:val="004D27D0"/>
    <w:rsid w:val="0051515D"/>
    <w:rsid w:val="00655EEC"/>
    <w:rsid w:val="00662858"/>
    <w:rsid w:val="006667E2"/>
    <w:rsid w:val="00676A5E"/>
    <w:rsid w:val="006A366B"/>
    <w:rsid w:val="006B72F3"/>
    <w:rsid w:val="006F629D"/>
    <w:rsid w:val="007B4031"/>
    <w:rsid w:val="007E7A58"/>
    <w:rsid w:val="0090696D"/>
    <w:rsid w:val="00935030"/>
    <w:rsid w:val="00AC1140"/>
    <w:rsid w:val="00B64CA6"/>
    <w:rsid w:val="00CA3593"/>
    <w:rsid w:val="00D97A41"/>
    <w:rsid w:val="00E20FF5"/>
    <w:rsid w:val="00E40716"/>
    <w:rsid w:val="00ED4D62"/>
    <w:rsid w:val="00F7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4CEEF"/>
  <w15:chartTrackingRefBased/>
  <w15:docId w15:val="{5DE0B945-A7AD-4C85-ADAF-32EE3EDE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1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11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97A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5BB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5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5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sherinmohamed.mohamed@pharma.asu.edu.e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4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.alqirsh</dc:creator>
  <cp:keywords/>
  <dc:description/>
  <cp:lastModifiedBy>sherin.alqirsh</cp:lastModifiedBy>
  <cp:revision>29</cp:revision>
  <cp:lastPrinted>2023-09-15T22:36:00Z</cp:lastPrinted>
  <dcterms:created xsi:type="dcterms:W3CDTF">2023-04-29T19:09:00Z</dcterms:created>
  <dcterms:modified xsi:type="dcterms:W3CDTF">2023-10-23T11:44:00Z</dcterms:modified>
</cp:coreProperties>
</file>